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E7F05" w14:textId="77777777" w:rsidR="00CD62E6" w:rsidRPr="00CD62E6" w:rsidRDefault="00CD62E6" w:rsidP="00CD62E6">
      <w:pPr>
        <w:spacing w:after="0" w:line="480" w:lineRule="auto"/>
        <w:rPr>
          <w:b/>
          <w:iCs/>
        </w:rPr>
      </w:pPr>
      <w:r w:rsidRPr="00CD62E6">
        <w:rPr>
          <w:b/>
          <w:iCs/>
        </w:rPr>
        <w:t>Supplementary Methods</w:t>
      </w:r>
    </w:p>
    <w:p w14:paraId="430DBB88" w14:textId="40197230" w:rsidR="00CD62E6" w:rsidRDefault="00CD62E6" w:rsidP="00CD62E6">
      <w:pPr>
        <w:spacing w:after="0" w:line="480" w:lineRule="auto"/>
      </w:pPr>
      <w:r w:rsidRPr="00660009">
        <w:rPr>
          <w:bCs/>
          <w:i/>
        </w:rPr>
        <w:t>Research Volunteer</w:t>
      </w:r>
      <w:r>
        <w:rPr>
          <w:b/>
          <w:bCs/>
        </w:rPr>
        <w:t xml:space="preserve"> </w:t>
      </w:r>
      <w:r w:rsidRPr="00C02006">
        <w:rPr>
          <w:i/>
        </w:rPr>
        <w:t xml:space="preserve">Recruitment </w:t>
      </w:r>
      <w:r>
        <w:tab/>
      </w:r>
    </w:p>
    <w:p w14:paraId="00E027DA" w14:textId="51152EF4" w:rsidR="00CD62E6" w:rsidRPr="00C02006" w:rsidRDefault="00CD62E6" w:rsidP="00CD62E6">
      <w:pPr>
        <w:spacing w:after="0" w:line="480" w:lineRule="auto"/>
      </w:pPr>
      <w:r w:rsidRPr="00C02006">
        <w:t xml:space="preserve">Recruitment to ORCADES </w:t>
      </w:r>
      <w:r>
        <w:t>(Orkney Complex Disease Study) was</w:t>
      </w:r>
      <w:r w:rsidRPr="00C02006">
        <w:t xml:space="preserve"> from 2005-2011</w:t>
      </w:r>
      <w:r>
        <w:t xml:space="preserve"> </w:t>
      </w:r>
      <w:r w:rsidR="004A618E">
        <w:fldChar w:fldCharType="begin">
          <w:fldData xml:space="preserve">PEVuZE5vdGU+PENpdGU+PEF1dGhvcj5LZXJyPC9BdXRob3I+PFllYXI+MjAyMzwvWWVhcj48UmVj
TnVtPjIwODwvUmVjTnVtPjxEaXNwbGF5VGV4dD4oMSk8L0Rpc3BsYXlUZXh0PjxyZWNvcmQ+PHJl
Yy1udW1iZXI+MjA4PC9yZWMtbnVtYmVyPjxmb3JlaWduLWtleXM+PGtleSBhcHA9IkVOIiBkYi1p
ZD0idmVkMDkycHY3MGRzOXJlOXgwNXgwdnhlcHJwMmR3cHJ3MGU1IiB0aW1lc3RhbXA9IjE2OTUx
MzEzMjUiPjIwODwva2V5PjwvZm9yZWlnbi1rZXlzPjxyZWYtdHlwZSBuYW1lPSJKb3VybmFsIEFy
dGljbGUiPjE3PC9yZWYtdHlwZT48Y29udHJpYnV0b3JzPjxhdXRob3JzPjxhdXRob3I+S2Vyciwg
Uy4gTS48L2F1dGhvcj48YXV0aG9yPkNvd2FuLCBFLjwvYXV0aG9yPjxhdXRob3I+S2xhcmljLCBM
LjwvYXV0aG9yPjxhdXRob3I+QmVsbCwgQy48L2F1dGhvcj48YXV0aG9yPk8mYXBvcztTdWxsaXZh
biwgRC48L2F1dGhvcj48YXV0aG9yPkJ1Y2hhbmFuLCBELjwvYXV0aG9yPjxhdXRob3I+R3J6eW1z
a2ksIEouIEouPC9hdXRob3I+PGF1dGhvcj52YW4gSG91dCwgQy4gVi48L2F1dGhvcj48YXV0aG9y
PlR6b25ldmEsIEcuPC9hdXRob3I+PGF1dGhvcj5TaHVsZGluZXIsIEEuIFIuPC9hdXRob3I+PGF1
dGhvcj5XaWxzb24sIEouIEYuPC9hdXRob3I+PGF1dGhvcj5NaWVkenlicm9kemthLCBaLjwvYXV0
aG9yPjwvYXV0aG9ycz48L2NvbnRyaWJ1dG9ycz48YXV0aC1hZGRyZXNzPk1SQyBIdW1hbiBHZW5l
dGljcyBVbml0LCBVbml2ZXJzaXR5IG9mIEVkaW5idXJnaCwgSW5zdGl0dXRlIG9mIEdlbmV0aWNz
IGFuZCBDYW5jZXIsIFdlc3Rlcm4gR2VuZXJhbCBIb3NwaXRhbCwgQ3Jld2UgUm9hZCwgRWRpbmJ1
cmdoLCBFSDQgMlhVLCBVSy4mI3hEO0RlcGFydG1lbnQgb2YgTWVkaWNhbCBHZW5ldGljcywgQXNo
Z3JvdmUgSG91c2UsIE5IUyBHcmFtcGlhbiwgQWJlcmRlZW4sIEFCMjUgMlpBLCBVSy4mI3hEO0Nl
bnRlciBmb3IgR2Vub21pYyBNZWRpY2luZSwgRGVzZXJ0IFJlc2VhcmNoIEluc3RpdHV0ZSwgUmVu
bywgTlYsIFVTQS4mI3hEO1Jlbm93biBIZWFsdGgsIFJlbm8sIE5WLCBVU0EuJiN4RDtSZWdlbmVy
b24gR2VuZXRpY3MgQ2VudGVyLCBUYXJyeXRvd24sIE5ZLCBVU0EuJiN4RDtMYWJvcmF0b3JpbyBJ
bnRlcm5hY2lvbmFsIGRlIEludmVzdGlnYXRpb24gc29icmUgZWwgR2Vub21hIEh1bWFubywgQ2Ft
cHVzIEp1cmlxdWlsbGEgZGUgbGEgVW5pdmVyc2lkYWQgTmFjaW9uYWwgQXV0b25vbWEgZGUgTWV4
aWNvLCBRdWVyZXRhcm8sIFF1ZXJldGFybywgNzYyMzAsIE1leGljby4mI3hEO0NlbnRyZSBmb3Ig
R2xvYmFsIEhlYWx0aCBSZXNlYXJjaCwgVXNoZXIgSW5zdGl0dXRlLCBVbml2ZXJzaXR5IG9mIEVk
aW5idXJnaCwgVGV2aW90IFBsYWNlLCBFZGluYnVyZ2gsIEVIOCA5QUcsIFVLLiYjeEQ7RGVwYXJ0
bWVudCBvZiBNZWRpY2FsIEdlbmV0aWNzLCBBc2hncm92ZSBIb3VzZSwgTkhTIEdyYW1waWFuLCBB
YmVyZGVlbiwgQUIyNSAyWkEsIFVLLiB6b3NpYUBhYmRuLmFjLnVrLiYjeEQ7TWVkaWNhbCBHZW5l
dGljcyBHcm91cCwgU2Nob29sIG9mIE1lZGljaW5lLCBNZWRpY2FsIFNjaWVuY2VzLCBOdXRyaXRp
b24gYW5kIERlbnRpc3RyeSwgVW5pdmVyc2l0eSBvZiBBYmVyZGVlbiwgUG9sd2FydGggQnVpbGRp
bmcsIEFiZXJkZWVuLCBBQjI1IDJaRCwgVUsuIHpvc2lhQGFiZG4uYWMudWsuPC9hdXRoLWFkZHJl
c3M+PHRpdGxlcz48dGl0bGU+Q2xpbmljYWwgY2FzZSBzdHVkeSBtZWV0cyBwb3B1bGF0aW9uIGNv
aG9ydDogaWRlbnRpZmljYXRpb24gb2YgYSBCUkNBMSBwYXRob2dlbmljIGZvdW5kZXIgdmFyaWFu
dCBpbiBPcmNhZGlhbnM8L3RpdGxlPjxzZWNvbmRhcnktdGl0bGU+RXVyIEogSHVtIEdlbmV0PC9z
ZWNvbmRhcnktdGl0bGU+PC90aXRsZXM+PHBlcmlvZGljYWw+PGZ1bGwtdGl0bGU+RXVyIEogSHVt
IEdlbmV0PC9mdWxsLXRpdGxlPjwvcGVyaW9kaWNhbD48cGFnZXM+NTg4LTU5NTwvcGFnZXM+PHZv
bHVtZT4zMTwvdm9sdW1lPjxudW1iZXI+NTwvbnVtYmVyPjxrZXl3b3Jkcz48a2V5d29yZD5IdW1h
bnM8L2tleXdvcmQ+PGtleXdvcmQ+RmVtYWxlPC9rZXl3b3JkPjxrZXl3b3JkPlN0YXRlIE1lZGlj
aW5lPC9rZXl3b3JkPjxrZXl3b3JkPkJSQ0ExIFByb3RlaW4vZ2VuZXRpY3M8L2tleXdvcmQ+PGtl
eXdvcmQ+Kk92YXJpYW4gTmVvcGxhc21zL2VwaWRlbWlvbG9neS9nZW5ldGljcy9wYXRob2xvZ3k8
L2tleXdvcmQ+PGtleXdvcmQ+R2VuZSBGcmVxdWVuY3k8L2tleXdvcmQ+PGtleXdvcmQ+SGFwbG90
eXBlczwva2V5d29yZD48a2V5d29yZD5TY290bGFuZC9lcGlkZW1pb2xvZ3k8L2tleXdvcmQ+PGtl
eXdvcmQ+KkJyZWFzdCBOZW9wbGFzbXMvZ2VuZXRpY3M8L2tleXdvcmQ+PGtleXdvcmQ+R2VuZXRp
YyBQcmVkaXNwb3NpdGlvbiB0byBEaXNlYXNlPC9rZXl3b3JkPjxrZXl3b3JkPkJSQ0EyIFByb3Rl
aW4vZ2VuZXRpY3M8L2tleXdvcmQ+PGtleXdvcmQ+R2VuZXRpYyBUZXN0aW5nPC9rZXl3b3JkPjwv
a2V5d29yZHM+PGRhdGVzPjx5ZWFyPjIwMjM8L3llYXI+PHB1Yi1kYXRlcz48ZGF0ZT5NYXk8L2Rh
dGU+PC9wdWItZGF0ZXM+PC9kYXRlcz48aXNibj4xNDc2LTU0MzggKEVsZWN0cm9uaWMpJiN4RDsx
MDE4LTQ4MTMgKFByaW50KSYjeEQ7MTAxOC00ODEzIChMaW5raW5nKTwvaXNibj48YWNjZXNzaW9u
LW51bT4zNjkyNzk4MzwvYWNjZXNzaW9uLW51bT48dXJscz48cmVsYXRlZC11cmxzPjx1cmw+aHR0
cHM6Ly93d3cubmNiaS5ubG0ubmloLmdvdi9wdWJtZWQvMzY5Mjc5ODM8L3VybD48L3JlbGF0ZWQt
dXJscz48L3VybHM+PGN1c3RvbTI+UE1DMTAxNzIzMzMgQ2VudGVyIG9yIFJlZ2VuZXJvbiBQaGFy
bWFjZXV0aWNhbHMuPC9jdXN0b20yPjxlbGVjdHJvbmljLXJlc291cmNlLW51bT4xMC4xMDM4L3M0
MTQzMS0wMjMtMDEyOTctdzwvZWxlY3Ryb25pYy1yZXNvdXJjZS1udW0+PC9yZWNvcmQ+PC9DaXRl
PjwvRW5kTm90ZT4A
</w:fldData>
        </w:fldChar>
      </w:r>
      <w:r w:rsidR="004A618E">
        <w:instrText xml:space="preserve"> ADDIN EN.CITE </w:instrText>
      </w:r>
      <w:r w:rsidR="004A618E">
        <w:fldChar w:fldCharType="begin">
          <w:fldData xml:space="preserve">PEVuZE5vdGU+PENpdGU+PEF1dGhvcj5LZXJyPC9BdXRob3I+PFllYXI+MjAyMzwvWWVhcj48UmVj
TnVtPjIwODwvUmVjTnVtPjxEaXNwbGF5VGV4dD4oMSk8L0Rpc3BsYXlUZXh0PjxyZWNvcmQ+PHJl
Yy1udW1iZXI+MjA4PC9yZWMtbnVtYmVyPjxmb3JlaWduLWtleXM+PGtleSBhcHA9IkVOIiBkYi1p
ZD0idmVkMDkycHY3MGRzOXJlOXgwNXgwdnhlcHJwMmR3cHJ3MGU1IiB0aW1lc3RhbXA9IjE2OTUx
MzEzMjUiPjIwODwva2V5PjwvZm9yZWlnbi1rZXlzPjxyZWYtdHlwZSBuYW1lPSJKb3VybmFsIEFy
dGljbGUiPjE3PC9yZWYtdHlwZT48Y29udHJpYnV0b3JzPjxhdXRob3JzPjxhdXRob3I+S2Vyciwg
Uy4gTS48L2F1dGhvcj48YXV0aG9yPkNvd2FuLCBFLjwvYXV0aG9yPjxhdXRob3I+S2xhcmljLCBM
LjwvYXV0aG9yPjxhdXRob3I+QmVsbCwgQy48L2F1dGhvcj48YXV0aG9yPk8mYXBvcztTdWxsaXZh
biwgRC48L2F1dGhvcj48YXV0aG9yPkJ1Y2hhbmFuLCBELjwvYXV0aG9yPjxhdXRob3I+R3J6eW1z
a2ksIEouIEouPC9hdXRob3I+PGF1dGhvcj52YW4gSG91dCwgQy4gVi48L2F1dGhvcj48YXV0aG9y
PlR6b25ldmEsIEcuPC9hdXRob3I+PGF1dGhvcj5TaHVsZGluZXIsIEEuIFIuPC9hdXRob3I+PGF1
dGhvcj5XaWxzb24sIEouIEYuPC9hdXRob3I+PGF1dGhvcj5NaWVkenlicm9kemthLCBaLjwvYXV0
aG9yPjwvYXV0aG9ycz48L2NvbnRyaWJ1dG9ycz48YXV0aC1hZGRyZXNzPk1SQyBIdW1hbiBHZW5l
dGljcyBVbml0LCBVbml2ZXJzaXR5IG9mIEVkaW5idXJnaCwgSW5zdGl0dXRlIG9mIEdlbmV0aWNz
IGFuZCBDYW5jZXIsIFdlc3Rlcm4gR2VuZXJhbCBIb3NwaXRhbCwgQ3Jld2UgUm9hZCwgRWRpbmJ1
cmdoLCBFSDQgMlhVLCBVSy4mI3hEO0RlcGFydG1lbnQgb2YgTWVkaWNhbCBHZW5ldGljcywgQXNo
Z3JvdmUgSG91c2UsIE5IUyBHcmFtcGlhbiwgQWJlcmRlZW4sIEFCMjUgMlpBLCBVSy4mI3hEO0Nl
bnRlciBmb3IgR2Vub21pYyBNZWRpY2luZSwgRGVzZXJ0IFJlc2VhcmNoIEluc3RpdHV0ZSwgUmVu
bywgTlYsIFVTQS4mI3hEO1Jlbm93biBIZWFsdGgsIFJlbm8sIE5WLCBVU0EuJiN4RDtSZWdlbmVy
b24gR2VuZXRpY3MgQ2VudGVyLCBUYXJyeXRvd24sIE5ZLCBVU0EuJiN4RDtMYWJvcmF0b3JpbyBJ
bnRlcm5hY2lvbmFsIGRlIEludmVzdGlnYXRpb24gc29icmUgZWwgR2Vub21hIEh1bWFubywgQ2Ft
cHVzIEp1cmlxdWlsbGEgZGUgbGEgVW5pdmVyc2lkYWQgTmFjaW9uYWwgQXV0b25vbWEgZGUgTWV4
aWNvLCBRdWVyZXRhcm8sIFF1ZXJldGFybywgNzYyMzAsIE1leGljby4mI3hEO0NlbnRyZSBmb3Ig
R2xvYmFsIEhlYWx0aCBSZXNlYXJjaCwgVXNoZXIgSW5zdGl0dXRlLCBVbml2ZXJzaXR5IG9mIEVk
aW5idXJnaCwgVGV2aW90IFBsYWNlLCBFZGluYnVyZ2gsIEVIOCA5QUcsIFVLLiYjeEQ7RGVwYXJ0
bWVudCBvZiBNZWRpY2FsIEdlbmV0aWNzLCBBc2hncm92ZSBIb3VzZSwgTkhTIEdyYW1waWFuLCBB
YmVyZGVlbiwgQUIyNSAyWkEsIFVLLiB6b3NpYUBhYmRuLmFjLnVrLiYjeEQ7TWVkaWNhbCBHZW5l
dGljcyBHcm91cCwgU2Nob29sIG9mIE1lZGljaW5lLCBNZWRpY2FsIFNjaWVuY2VzLCBOdXRyaXRp
b24gYW5kIERlbnRpc3RyeSwgVW5pdmVyc2l0eSBvZiBBYmVyZGVlbiwgUG9sd2FydGggQnVpbGRp
bmcsIEFiZXJkZWVuLCBBQjI1IDJaRCwgVUsuIHpvc2lhQGFiZG4uYWMudWsuPC9hdXRoLWFkZHJl
c3M+PHRpdGxlcz48dGl0bGU+Q2xpbmljYWwgY2FzZSBzdHVkeSBtZWV0cyBwb3B1bGF0aW9uIGNv
aG9ydDogaWRlbnRpZmljYXRpb24gb2YgYSBCUkNBMSBwYXRob2dlbmljIGZvdW5kZXIgdmFyaWFu
dCBpbiBPcmNhZGlhbnM8L3RpdGxlPjxzZWNvbmRhcnktdGl0bGU+RXVyIEogSHVtIEdlbmV0PC9z
ZWNvbmRhcnktdGl0bGU+PC90aXRsZXM+PHBlcmlvZGljYWw+PGZ1bGwtdGl0bGU+RXVyIEogSHVt
IEdlbmV0PC9mdWxsLXRpdGxlPjwvcGVyaW9kaWNhbD48cGFnZXM+NTg4LTU5NTwvcGFnZXM+PHZv
bHVtZT4zMTwvdm9sdW1lPjxudW1iZXI+NTwvbnVtYmVyPjxrZXl3b3Jkcz48a2V5d29yZD5IdW1h
bnM8L2tleXdvcmQ+PGtleXdvcmQ+RmVtYWxlPC9rZXl3b3JkPjxrZXl3b3JkPlN0YXRlIE1lZGlj
aW5lPC9rZXl3b3JkPjxrZXl3b3JkPkJSQ0ExIFByb3RlaW4vZ2VuZXRpY3M8L2tleXdvcmQ+PGtl
eXdvcmQ+Kk92YXJpYW4gTmVvcGxhc21zL2VwaWRlbWlvbG9neS9nZW5ldGljcy9wYXRob2xvZ3k8
L2tleXdvcmQ+PGtleXdvcmQ+R2VuZSBGcmVxdWVuY3k8L2tleXdvcmQ+PGtleXdvcmQ+SGFwbG90
eXBlczwva2V5d29yZD48a2V5d29yZD5TY290bGFuZC9lcGlkZW1pb2xvZ3k8L2tleXdvcmQ+PGtl
eXdvcmQ+KkJyZWFzdCBOZW9wbGFzbXMvZ2VuZXRpY3M8L2tleXdvcmQ+PGtleXdvcmQ+R2VuZXRp
YyBQcmVkaXNwb3NpdGlvbiB0byBEaXNlYXNlPC9rZXl3b3JkPjxrZXl3b3JkPkJSQ0EyIFByb3Rl
aW4vZ2VuZXRpY3M8L2tleXdvcmQ+PGtleXdvcmQ+R2VuZXRpYyBUZXN0aW5nPC9rZXl3b3JkPjwv
a2V5d29yZHM+PGRhdGVzPjx5ZWFyPjIwMjM8L3llYXI+PHB1Yi1kYXRlcz48ZGF0ZT5NYXk8L2Rh
dGU+PC9wdWItZGF0ZXM+PC9kYXRlcz48aXNibj4xNDc2LTU0MzggKEVsZWN0cm9uaWMpJiN4RDsx
MDE4LTQ4MTMgKFByaW50KSYjeEQ7MTAxOC00ODEzIChMaW5raW5nKTwvaXNibj48YWNjZXNzaW9u
LW51bT4zNjkyNzk4MzwvYWNjZXNzaW9uLW51bT48dXJscz48cmVsYXRlZC11cmxzPjx1cmw+aHR0
cHM6Ly93d3cubmNiaS5ubG0ubmloLmdvdi9wdWJtZWQvMzY5Mjc5ODM8L3VybD48L3JlbGF0ZWQt
dXJscz48L3VybHM+PGN1c3RvbTI+UE1DMTAxNzIzMzMgQ2VudGVyIG9yIFJlZ2VuZXJvbiBQaGFy
bWFjZXV0aWNhbHMuPC9jdXN0b20yPjxlbGVjdHJvbmljLXJlc291cmNlLW51bT4xMC4xMDM4L3M0
MTQzMS0wMjMtMDEyOTctdzwvZWxlY3Ryb25pYy1yZXNvdXJjZS1udW0+PC9yZWNvcmQ+PC9DaXRl
PjwvRW5kTm90ZT4A
</w:fldData>
        </w:fldChar>
      </w:r>
      <w:r w:rsidR="004A618E">
        <w:instrText xml:space="preserve"> ADDIN EN.CITE.DATA </w:instrText>
      </w:r>
      <w:r w:rsidR="004A618E">
        <w:fldChar w:fldCharType="end"/>
      </w:r>
      <w:r w:rsidR="004A618E">
        <w:fldChar w:fldCharType="separate"/>
      </w:r>
      <w:r w:rsidR="004A618E">
        <w:rPr>
          <w:noProof/>
        </w:rPr>
        <w:t>(1)</w:t>
      </w:r>
      <w:r w:rsidR="004A618E">
        <w:fldChar w:fldCharType="end"/>
      </w:r>
      <w:r>
        <w:t xml:space="preserve"> and to VIKING I (Viking Health Study Shetland) from 2013-2015</w:t>
      </w:r>
      <w:r w:rsidR="004A618E">
        <w:t xml:space="preserve"> </w:t>
      </w:r>
      <w:r w:rsidR="004A618E">
        <w:fldChar w:fldCharType="begin">
          <w:fldData xml:space="preserve">PEVuZE5vdGU+PENpdGU+PEF1dGhvcj5LZXJyPC9BdXRob3I+PFllYXI+MjAxOTwvWWVhcj48UmVj
TnVtPjM1PC9SZWNOdW0+PERpc3BsYXlUZXh0PigyKTwvRGlzcGxheVRleHQ+PHJlY29yZD48cmVj
LW51bWJlcj4zNTwvcmVjLW51bWJlcj48Zm9yZWlnbi1rZXlzPjxrZXkgYXBwPSJFTiIgZGItaWQ9
InZlZDA5MnB2NzBkczlyZTl4MDV4MHZ4ZXBycDJkd3BydzBlNSIgdGltZXN0YW1wPSIxNTcwNDQ3
Njk2Ij4zNTwva2V5PjwvZm9yZWlnbi1rZXlzPjxyZWYtdHlwZSBuYW1lPSJKb3VybmFsIEFydGlj
bGUiPjE3PC9yZWYtdHlwZT48Y29udHJpYnV0b3JzPjxhdXRob3JzPjxhdXRob3I+S2VyciwgUy4g
TS48L2F1dGhvcj48YXV0aG9yPktsYXJpYywgTC48L2F1dGhvcj48YXV0aG9yPkhhbGFjaGV2LCBN
LjwvYXV0aG9yPjxhdXRob3I+SGF5d2FyZCwgQy48L2F1dGhvcj48YXV0aG9yPkJvdXRpbiwgVC4g
Uy48L2F1dGhvcj48YXV0aG9yPk1leW5lcnQsIEEuIE0uPC9hdXRob3I+PGF1dGhvcj5TZW1wbGUs
IEMuIEEuPC9hdXRob3I+PGF1dGhvcj5UdWlza3VsYSwgQS4gTS48L2F1dGhvcj48YXV0aG9yPlN3
YW4sIEguPC9hdXRob3I+PGF1dGhvcj5TYW50b3lvLUxvcGV6LCBKLjwvYXV0aG9yPjxhdXRob3I+
Vml0YXJ0LCBWLjwvYXV0aG9yPjxhdXRob3I+SGFsZXksIEMuPC9hdXRob3I+PGF1dGhvcj5EZWFu
LCBKLjwvYXV0aG9yPjxhdXRob3I+TWllZHp5YnJvZHprYSwgWi48L2F1dGhvcj48YXV0aG9yPkFp
dG1hbiwgVC4gSi48L2F1dGhvcj48YXV0aG9yPldpbHNvbiwgSi4gRi48L2F1dGhvcj48L2F1dGhv
cnM+PC9jb250cmlidXRvcnM+PGF1dGgtYWRkcmVzcz5NUkMgSHVtYW4gR2VuZXRpY3MgVW5pdCwg
VW5pdmVyc2l0eSBvZiBFZGluYnVyZ2gsIEluc3RpdHV0ZSBvZiBHZW5ldGljcyBhbmQgTW9sZWN1
bGFyIE1lZGljaW5lLCBXZXN0ZXJuIEdlbmVyYWwgSG9zcGl0YWwsIENyZXdlIFJvYWQsIEVkaW5i
dXJnaCwgRUg0IDJYVSwgVUsuJiN4RDtMYWJvcmF0b3J5IG9mIEdlbmV0aWNzLCBIVVNMQUIsIEhl
bHNpbmtpIFVuaXZlcnNpdHkgSG9zcGl0YWwsIEhlbHNpbmtpLCBGaW5sYW5kLiYjeEQ7RGVwYXJ0
bWVudCBvZiBNZWRpY2luZSwgVW5pdmVyc2l0eSBvZiBIZWxzaW5raSBhbmQgSGVsc2lua2kgVW5p
dmVyc2l0eSBIb3NwaXRhbCwgSGVsc2lua2ksIEZpbmxhbmQuJiN4RDtIZWFydCBhbmQgTHVuZyBD
ZW50ZXIsIEhlbHNpbmtpIFVuaXZlcnNpdHkgSG9zcGl0YWwgYW5kIFVuaXZlcnNpdHkgb2YgSGVs
c2lua2ksIEhlbHNpbmtpLCBGaW5sYW5kLiYjeEQ7RWRpbmJ1cmdoIEdlbm9taWNzLCBUaGUgUm9z
bGluIEluc3RpdHV0ZSBhbmQgUihEKVNWUywgVW5pdmVyc2l0eSBvZiBFZGluYnVyZ2gsIEVhc3Rl
ciBCdXNoLCBFZGluYnVyZ2gsIEVIMjUgOVJHLCBVSy4mI3hEO01lZGljYWwgR2VuZXRpY3MgR3Jv
dXAsIFVuaXZlcnNpdHkgb2YgQWJlcmRlZW4sIFBvbHdhcnRoIEJ1aWxkaW5nLCBBYmVyZGVlbiwg
QUIyNSAyWkQsIFVLLiYjeEQ7RGVwYXJ0bWVudCBvZiBNZWRpY2FsIEdlbmV0aWNzLCBBc2hncm92
ZSBIb3VzZSwgTkhTIEdyYW1waWFuLCBBYmVyZGVlbiwgQUIyNSAyWkEsIFVLLiYjeEQ7Q2VudHJl
IGZvciBHZW5vbWljIGFuZCBFeHBlcmltZW50YWwgTWVkaWNpbmUsIFVuaXZlcnNpdHkgb2YgRWRp
bmJ1cmdoLCBJbnN0aXR1dGUgb2YgR2VuZXRpY3MgYW5kIE1vbGVjdWxhciBNZWRpY2luZSwgV2Vz
dGVybiBHZW5lcmFsIEhvc3BpdGFsLCBDcmV3ZSBSb2FkLCBFZGluYnVyZ2gsIEVINCAyWFUsIFVL
LiYjeEQ7TVJDIEh1bWFuIEdlbmV0aWNzIFVuaXQsIFVuaXZlcnNpdHkgb2YgRWRpbmJ1cmdoLCBJ
bnN0aXR1dGUgb2YgR2VuZXRpY3MgYW5kIE1vbGVjdWxhciBNZWRpY2luZSwgV2VzdGVybiBHZW5l
cmFsIEhvc3BpdGFsLCBDcmV3ZSBSb2FkLCBFZGluYnVyZ2gsIEVINCAyWFUsIFVLLiBqaW0ud2ls
c29uQGVkLmFjLnVrLiYjeEQ7Q2VudHJlIGZvciBHbG9iYWwgSGVhbHRoIFJlc2VhcmNoLCBVc2hl
ciBJbnN0aXR1dGUgb2YgUG9wdWxhdGlvbiBIZWFsdGggU2NpZW5jZXMgYW5kIEluZm9ybWF0aWNz
LCBVbml2ZXJzaXR5IG9mIEVkaW5idXJnaCwgVGV2aW90IFBsYWNlLCBFZGluYnVyZ2gsIEVIOCA5
QUcsIFVLLiBqaW0ud2lsc29uQGVkLmFjLnVrLjwvYXV0aC1hZGRyZXNzPjx0aXRsZXM+PHRpdGxl
PkFuIGFjdGlvbmFibGUgS0NOSDIgTG9uZyBRVCBTeW5kcm9tZSB2YXJpYW50IGRldGVjdGVkIGJ5
IHNlcXVlbmNlIGFuZCBoYXBsb3R5cGUgYW5hbHlzaXMgaW4gYSBwb3B1bGF0aW9uIHJlc2VhcmNo
IGNvaG9ydDwvdGl0bGU+PHNlY29uZGFyeS10aXRsZT5TY2kgUmVwPC9zZWNvbmRhcnktdGl0bGU+
PC90aXRsZXM+PHBlcmlvZGljYWw+PGZ1bGwtdGl0bGU+U2NpIFJlcDwvZnVsbC10aXRsZT48L3Bl
cmlvZGljYWw+PHBhZ2VzPjEwOTY0PC9wYWdlcz48dm9sdW1lPjk8L3ZvbHVtZT48bnVtYmVyPjE8
L251bWJlcj48ZGF0ZXM+PHllYXI+MjAxOTwveWVhcj48cHViLWRhdGVzPjxkYXRlPkp1bCAyOTwv
ZGF0ZT48L3B1Yi1kYXRlcz48L2RhdGVzPjxpc2JuPjIwNDUtMjMyMiAoRWxlY3Ryb25pYykmI3hE
OzIwNDUtMjMyMiAoTGlua2luZyk8L2lzYm4+PGFjY2Vzc2lvbi1udW0+MzEzNTg4ODY8L2FjY2Vz
c2lvbi1udW0+PHVybHM+PHJlbGF0ZWQtdXJscz48dXJsPmh0dHBzOi8vd3d3Lm5jYmkubmxtLm5p
aC5nb3YvcHVibWVkLzMxMzU4ODg2PC91cmw+PC9yZWxhdGVkLXVybHM+PC91cmxzPjxjdXN0b20y
PlBNQzY2NjI3OTA8L2N1c3RvbTI+PGVsZWN0cm9uaWMtcmVzb3VyY2UtbnVtPjEwLjEwMzgvczQx
NTk4LTAxOS00NzQzNi02PC9lbGVjdHJvbmljLXJlc291cmNlLW51bT48L3JlY29yZD48L0NpdGU+
PC9FbmROb3RlPn==
</w:fldData>
        </w:fldChar>
      </w:r>
      <w:r w:rsidR="004A618E">
        <w:instrText xml:space="preserve"> ADDIN EN.CITE </w:instrText>
      </w:r>
      <w:r w:rsidR="004A618E">
        <w:fldChar w:fldCharType="begin">
          <w:fldData xml:space="preserve">PEVuZE5vdGU+PENpdGU+PEF1dGhvcj5LZXJyPC9BdXRob3I+PFllYXI+MjAxOTwvWWVhcj48UmVj
TnVtPjM1PC9SZWNOdW0+PERpc3BsYXlUZXh0PigyKTwvRGlzcGxheVRleHQ+PHJlY29yZD48cmVj
LW51bWJlcj4zNTwvcmVjLW51bWJlcj48Zm9yZWlnbi1rZXlzPjxrZXkgYXBwPSJFTiIgZGItaWQ9
InZlZDA5MnB2NzBkczlyZTl4MDV4MHZ4ZXBycDJkd3BydzBlNSIgdGltZXN0YW1wPSIxNTcwNDQ3
Njk2Ij4zNTwva2V5PjwvZm9yZWlnbi1rZXlzPjxyZWYtdHlwZSBuYW1lPSJKb3VybmFsIEFydGlj
bGUiPjE3PC9yZWYtdHlwZT48Y29udHJpYnV0b3JzPjxhdXRob3JzPjxhdXRob3I+S2VyciwgUy4g
TS48L2F1dGhvcj48YXV0aG9yPktsYXJpYywgTC48L2F1dGhvcj48YXV0aG9yPkhhbGFjaGV2LCBN
LjwvYXV0aG9yPjxhdXRob3I+SGF5d2FyZCwgQy48L2F1dGhvcj48YXV0aG9yPkJvdXRpbiwgVC4g
Uy48L2F1dGhvcj48YXV0aG9yPk1leW5lcnQsIEEuIE0uPC9hdXRob3I+PGF1dGhvcj5TZW1wbGUs
IEMuIEEuPC9hdXRob3I+PGF1dGhvcj5UdWlza3VsYSwgQS4gTS48L2F1dGhvcj48YXV0aG9yPlN3
YW4sIEguPC9hdXRob3I+PGF1dGhvcj5TYW50b3lvLUxvcGV6LCBKLjwvYXV0aG9yPjxhdXRob3I+
Vml0YXJ0LCBWLjwvYXV0aG9yPjxhdXRob3I+SGFsZXksIEMuPC9hdXRob3I+PGF1dGhvcj5EZWFu
LCBKLjwvYXV0aG9yPjxhdXRob3I+TWllZHp5YnJvZHprYSwgWi48L2F1dGhvcj48YXV0aG9yPkFp
dG1hbiwgVC4gSi48L2F1dGhvcj48YXV0aG9yPldpbHNvbiwgSi4gRi48L2F1dGhvcj48L2F1dGhv
cnM+PC9jb250cmlidXRvcnM+PGF1dGgtYWRkcmVzcz5NUkMgSHVtYW4gR2VuZXRpY3MgVW5pdCwg
VW5pdmVyc2l0eSBvZiBFZGluYnVyZ2gsIEluc3RpdHV0ZSBvZiBHZW5ldGljcyBhbmQgTW9sZWN1
bGFyIE1lZGljaW5lLCBXZXN0ZXJuIEdlbmVyYWwgSG9zcGl0YWwsIENyZXdlIFJvYWQsIEVkaW5i
dXJnaCwgRUg0IDJYVSwgVUsuJiN4RDtMYWJvcmF0b3J5IG9mIEdlbmV0aWNzLCBIVVNMQUIsIEhl
bHNpbmtpIFVuaXZlcnNpdHkgSG9zcGl0YWwsIEhlbHNpbmtpLCBGaW5sYW5kLiYjeEQ7RGVwYXJ0
bWVudCBvZiBNZWRpY2luZSwgVW5pdmVyc2l0eSBvZiBIZWxzaW5raSBhbmQgSGVsc2lua2kgVW5p
dmVyc2l0eSBIb3NwaXRhbCwgSGVsc2lua2ksIEZpbmxhbmQuJiN4RDtIZWFydCBhbmQgTHVuZyBD
ZW50ZXIsIEhlbHNpbmtpIFVuaXZlcnNpdHkgSG9zcGl0YWwgYW5kIFVuaXZlcnNpdHkgb2YgSGVs
c2lua2ksIEhlbHNpbmtpLCBGaW5sYW5kLiYjeEQ7RWRpbmJ1cmdoIEdlbm9taWNzLCBUaGUgUm9z
bGluIEluc3RpdHV0ZSBhbmQgUihEKVNWUywgVW5pdmVyc2l0eSBvZiBFZGluYnVyZ2gsIEVhc3Rl
ciBCdXNoLCBFZGluYnVyZ2gsIEVIMjUgOVJHLCBVSy4mI3hEO01lZGljYWwgR2VuZXRpY3MgR3Jv
dXAsIFVuaXZlcnNpdHkgb2YgQWJlcmRlZW4sIFBvbHdhcnRoIEJ1aWxkaW5nLCBBYmVyZGVlbiwg
QUIyNSAyWkQsIFVLLiYjeEQ7RGVwYXJ0bWVudCBvZiBNZWRpY2FsIEdlbmV0aWNzLCBBc2hncm92
ZSBIb3VzZSwgTkhTIEdyYW1waWFuLCBBYmVyZGVlbiwgQUIyNSAyWkEsIFVLLiYjeEQ7Q2VudHJl
IGZvciBHZW5vbWljIGFuZCBFeHBlcmltZW50YWwgTWVkaWNpbmUsIFVuaXZlcnNpdHkgb2YgRWRp
bmJ1cmdoLCBJbnN0aXR1dGUgb2YgR2VuZXRpY3MgYW5kIE1vbGVjdWxhciBNZWRpY2luZSwgV2Vz
dGVybiBHZW5lcmFsIEhvc3BpdGFsLCBDcmV3ZSBSb2FkLCBFZGluYnVyZ2gsIEVINCAyWFUsIFVL
LiYjeEQ7TVJDIEh1bWFuIEdlbmV0aWNzIFVuaXQsIFVuaXZlcnNpdHkgb2YgRWRpbmJ1cmdoLCBJ
bnN0aXR1dGUgb2YgR2VuZXRpY3MgYW5kIE1vbGVjdWxhciBNZWRpY2luZSwgV2VzdGVybiBHZW5l
cmFsIEhvc3BpdGFsLCBDcmV3ZSBSb2FkLCBFZGluYnVyZ2gsIEVINCAyWFUsIFVLLiBqaW0ud2ls
c29uQGVkLmFjLnVrLiYjeEQ7Q2VudHJlIGZvciBHbG9iYWwgSGVhbHRoIFJlc2VhcmNoLCBVc2hl
ciBJbnN0aXR1dGUgb2YgUG9wdWxhdGlvbiBIZWFsdGggU2NpZW5jZXMgYW5kIEluZm9ybWF0aWNz
LCBVbml2ZXJzaXR5IG9mIEVkaW5idXJnaCwgVGV2aW90IFBsYWNlLCBFZGluYnVyZ2gsIEVIOCA5
QUcsIFVLLiBqaW0ud2lsc29uQGVkLmFjLnVrLjwvYXV0aC1hZGRyZXNzPjx0aXRsZXM+PHRpdGxl
PkFuIGFjdGlvbmFibGUgS0NOSDIgTG9uZyBRVCBTeW5kcm9tZSB2YXJpYW50IGRldGVjdGVkIGJ5
IHNlcXVlbmNlIGFuZCBoYXBsb3R5cGUgYW5hbHlzaXMgaW4gYSBwb3B1bGF0aW9uIHJlc2VhcmNo
IGNvaG9ydDwvdGl0bGU+PHNlY29uZGFyeS10aXRsZT5TY2kgUmVwPC9zZWNvbmRhcnktdGl0bGU+
PC90aXRsZXM+PHBlcmlvZGljYWw+PGZ1bGwtdGl0bGU+U2NpIFJlcDwvZnVsbC10aXRsZT48L3Bl
cmlvZGljYWw+PHBhZ2VzPjEwOTY0PC9wYWdlcz48dm9sdW1lPjk8L3ZvbHVtZT48bnVtYmVyPjE8
L251bWJlcj48ZGF0ZXM+PHllYXI+MjAxOTwveWVhcj48cHViLWRhdGVzPjxkYXRlPkp1bCAyOTwv
ZGF0ZT48L3B1Yi1kYXRlcz48L2RhdGVzPjxpc2JuPjIwNDUtMjMyMiAoRWxlY3Ryb25pYykmI3hE
OzIwNDUtMjMyMiAoTGlua2luZyk8L2lzYm4+PGFjY2Vzc2lvbi1udW0+MzEzNTg4ODY8L2FjY2Vz
c2lvbi1udW0+PHVybHM+PHJlbGF0ZWQtdXJscz48dXJsPmh0dHBzOi8vd3d3Lm5jYmkubmxtLm5p
aC5nb3YvcHVibWVkLzMxMzU4ODg2PC91cmw+PC9yZWxhdGVkLXVybHM+PC91cmxzPjxjdXN0b20y
PlBNQzY2NjI3OTA8L2N1c3RvbTI+PGVsZWN0cm9uaWMtcmVzb3VyY2UtbnVtPjEwLjEwMzgvczQx
NTk4LTAxOS00NzQzNi02PC9lbGVjdHJvbmljLXJlc291cmNlLW51bT48L3JlY29yZD48L0NpdGU+
PC9FbmROb3RlPn==
</w:fldData>
        </w:fldChar>
      </w:r>
      <w:r w:rsidR="004A618E">
        <w:instrText xml:space="preserve"> ADDIN EN.CITE.DATA </w:instrText>
      </w:r>
      <w:r w:rsidR="004A618E">
        <w:fldChar w:fldCharType="end"/>
      </w:r>
      <w:r w:rsidR="004A618E">
        <w:fldChar w:fldCharType="separate"/>
      </w:r>
      <w:r w:rsidR="004A618E">
        <w:rPr>
          <w:noProof/>
        </w:rPr>
        <w:t>(2)</w:t>
      </w:r>
      <w:r w:rsidR="004A618E">
        <w:fldChar w:fldCharType="end"/>
      </w:r>
      <w:r>
        <w:t xml:space="preserve">. </w:t>
      </w:r>
      <w:r w:rsidRPr="00C02006">
        <w:t>Blood (or very occasionally</w:t>
      </w:r>
      <w:r>
        <w:t xml:space="preserve">, </w:t>
      </w:r>
      <w:r w:rsidRPr="00C02006">
        <w:t xml:space="preserve">saliva) samples from participants were collected, processed and stored using standard operating procedures and managed through a laboratory information management system at the Edinburgh Clinical Research Facility, University of Edinburgh. </w:t>
      </w:r>
    </w:p>
    <w:p w14:paraId="05EE32F7" w14:textId="77777777" w:rsidR="00A72FBE" w:rsidRDefault="00A72FBE" w:rsidP="00CD62E6">
      <w:pPr>
        <w:spacing w:after="0" w:line="480" w:lineRule="auto"/>
        <w:rPr>
          <w:i/>
        </w:rPr>
      </w:pPr>
    </w:p>
    <w:p w14:paraId="326588B3" w14:textId="3BCEC1D1" w:rsidR="00CD62E6" w:rsidRDefault="00CD62E6" w:rsidP="00CD62E6">
      <w:pPr>
        <w:spacing w:after="0" w:line="480" w:lineRule="auto"/>
      </w:pPr>
      <w:r>
        <w:rPr>
          <w:i/>
        </w:rPr>
        <w:t xml:space="preserve">Cohort </w:t>
      </w:r>
      <w:r w:rsidRPr="00C02006">
        <w:rPr>
          <w:i/>
        </w:rPr>
        <w:t>Pedigree Information</w:t>
      </w:r>
      <w:r>
        <w:tab/>
      </w:r>
    </w:p>
    <w:p w14:paraId="7C39FED6" w14:textId="77777777" w:rsidR="00CD62E6" w:rsidRPr="00864709" w:rsidRDefault="00CD62E6" w:rsidP="00CD62E6">
      <w:pPr>
        <w:spacing w:after="0" w:line="480" w:lineRule="auto"/>
      </w:pPr>
      <w:r w:rsidRPr="00C02006">
        <w:t xml:space="preserve">Records of the births, marriages and deaths in </w:t>
      </w:r>
      <w:r>
        <w:t>Orkney and Shetland</w:t>
      </w:r>
      <w:r w:rsidRPr="00C02006">
        <w:t xml:space="preserve"> are </w:t>
      </w:r>
      <w:r>
        <w:t>held</w:t>
      </w:r>
      <w:r w:rsidRPr="00C02006">
        <w:t xml:space="preserve"> at the General Register Office for Scotland (New Register House, Edinburgh). These records, along with</w:t>
      </w:r>
      <w:r>
        <w:t xml:space="preserve"> Church records,</w:t>
      </w:r>
      <w:r w:rsidRPr="00C02006">
        <w:t xml:space="preserve"> relationship information obtained from study participants</w:t>
      </w:r>
      <w:r>
        <w:t>, the Shetland and Orkney Family History Societies</w:t>
      </w:r>
      <w:r w:rsidRPr="00C02006">
        <w:t xml:space="preserve"> and genealogies available online, were used to </w:t>
      </w:r>
      <w:r>
        <w:t>construct</w:t>
      </w:r>
      <w:r w:rsidRPr="00C02006">
        <w:t xml:space="preserve"> </w:t>
      </w:r>
      <w:r>
        <w:t xml:space="preserve">extended </w:t>
      </w:r>
      <w:r w:rsidRPr="00C02006">
        <w:t>pedigree</w:t>
      </w:r>
      <w:r>
        <w:t>s</w:t>
      </w:r>
      <w:r w:rsidRPr="00C02006">
        <w:t xml:space="preserve"> </w:t>
      </w:r>
      <w:r>
        <w:t>of</w:t>
      </w:r>
      <w:r w:rsidRPr="00C02006">
        <w:t xml:space="preserve"> study participants</w:t>
      </w:r>
      <w:r>
        <w:t xml:space="preserve"> in RootsMagic software (S&amp;N Genealogy Supplies), which were then amended</w:t>
      </w:r>
      <w:r w:rsidRPr="00C02006">
        <w:t xml:space="preserve"> to reflect the gene</w:t>
      </w:r>
      <w:r>
        <w:t>tic kinship between individuals</w:t>
      </w:r>
      <w:r w:rsidRPr="00C02006">
        <w:t xml:space="preserve"> using genotype data. </w:t>
      </w:r>
    </w:p>
    <w:p w14:paraId="5A8059F8" w14:textId="77777777" w:rsidR="00A72FBE" w:rsidRDefault="00A72FBE" w:rsidP="00F43903">
      <w:pPr>
        <w:spacing w:after="0" w:line="480" w:lineRule="auto"/>
        <w:rPr>
          <w:i/>
          <w:iCs/>
        </w:rPr>
      </w:pPr>
    </w:p>
    <w:p w14:paraId="29150F1A" w14:textId="26BEAF8A" w:rsidR="004A618E" w:rsidRDefault="0057346C" w:rsidP="00F43903">
      <w:pPr>
        <w:spacing w:after="0" w:line="480" w:lineRule="auto"/>
        <w:rPr>
          <w:i/>
          <w:iCs/>
        </w:rPr>
      </w:pPr>
      <w:r w:rsidRPr="00DA3DA2">
        <w:rPr>
          <w:i/>
          <w:iCs/>
        </w:rPr>
        <w:t xml:space="preserve">NHS </w:t>
      </w:r>
      <w:r w:rsidR="00F43903">
        <w:rPr>
          <w:i/>
          <w:iCs/>
        </w:rPr>
        <w:t xml:space="preserve">Testing </w:t>
      </w:r>
      <w:r w:rsidR="00A72FBE">
        <w:rPr>
          <w:i/>
          <w:iCs/>
        </w:rPr>
        <w:t>Clinical Guidelines</w:t>
      </w:r>
    </w:p>
    <w:p w14:paraId="23252464" w14:textId="6ACB0D24" w:rsidR="00F43903" w:rsidRDefault="00F43903" w:rsidP="00F43903">
      <w:pPr>
        <w:spacing w:after="0" w:line="480" w:lineRule="auto"/>
      </w:pPr>
      <w:r>
        <w:t>In the UK NHS, g</w:t>
      </w:r>
      <w:r>
        <w:t>ermline BRCA1/2 cancer gene testing at diagnosis is offered to:</w:t>
      </w:r>
    </w:p>
    <w:p w14:paraId="62F1CF44" w14:textId="77777777" w:rsidR="00F43903" w:rsidRDefault="00F43903" w:rsidP="00F43903">
      <w:pPr>
        <w:spacing w:after="0" w:line="480" w:lineRule="auto"/>
        <w:ind w:firstLine="720"/>
      </w:pPr>
      <w:r>
        <w:t>- all women with breast cancer diagnosed at age 40 and under</w:t>
      </w:r>
    </w:p>
    <w:p w14:paraId="71A953B8" w14:textId="2D1FE34C" w:rsidR="00F43903" w:rsidRDefault="00F43903" w:rsidP="00F43903">
      <w:pPr>
        <w:spacing w:after="0" w:line="480" w:lineRule="auto"/>
        <w:ind w:left="720"/>
      </w:pPr>
      <w:r>
        <w:t xml:space="preserve">- all women with triple negative breast cancer under aged 60 </w:t>
      </w:r>
      <w:r>
        <w:t xml:space="preserve">(triple negative means </w:t>
      </w:r>
      <w:r w:rsidRPr="00DA3DA2">
        <w:t>no oestrogen, progesterone or HER2 protein receptors in cancer cells)</w:t>
      </w:r>
    </w:p>
    <w:p w14:paraId="07FDA8E4" w14:textId="7CE15684" w:rsidR="00F43903" w:rsidRDefault="00F43903" w:rsidP="00F43903">
      <w:pPr>
        <w:spacing w:after="0" w:line="480" w:lineRule="auto"/>
        <w:ind w:left="720"/>
      </w:pPr>
      <w:r>
        <w:t xml:space="preserve">- </w:t>
      </w:r>
      <w:r>
        <w:t xml:space="preserve">Women with triple negative breast cancer over 60 with a family history of breast </w:t>
      </w:r>
      <w:r>
        <w:t xml:space="preserve">or </w:t>
      </w:r>
      <w:r>
        <w:t>ovarian cancer</w:t>
      </w:r>
    </w:p>
    <w:p w14:paraId="54638313" w14:textId="0AC40482" w:rsidR="00F43903" w:rsidRDefault="00F43903" w:rsidP="00F43903">
      <w:pPr>
        <w:spacing w:after="0" w:line="480" w:lineRule="auto"/>
        <w:ind w:left="720"/>
      </w:pPr>
      <w:r>
        <w:t>- all women with bilateral breast cancer</w:t>
      </w:r>
      <w:r>
        <w:t>,</w:t>
      </w:r>
      <w:r>
        <w:t xml:space="preserve"> or </w:t>
      </w:r>
      <w:r>
        <w:t>two</w:t>
      </w:r>
      <w:r>
        <w:t xml:space="preserve"> primary breast cancers if average age of diagnoses is under age 60</w:t>
      </w:r>
    </w:p>
    <w:p w14:paraId="08A85330" w14:textId="211E2315" w:rsidR="00F43903" w:rsidRDefault="00F43903" w:rsidP="00363282">
      <w:pPr>
        <w:spacing w:after="0" w:line="480" w:lineRule="auto"/>
        <w:ind w:left="720"/>
      </w:pPr>
      <w:r>
        <w:lastRenderedPageBreak/>
        <w:t xml:space="preserve">- anyone with a history of breast / ovarian cancer where the family Manchester score </w:t>
      </w:r>
      <w:r w:rsidR="00B22845">
        <w:fldChar w:fldCharType="begin">
          <w:fldData xml:space="preserve">PEVuZE5vdGU+PENpdGU+PEF1dGhvcj5FdmFuczwvQXV0aG9yPjxZZWFyPjIwMTc8L1llYXI+PFJl
Y051bT4yODU8L1JlY051bT48RGlzcGxheVRleHQ+KDMpPC9EaXNwbGF5VGV4dD48cmVjb3JkPjxy
ZWMtbnVtYmVyPjI4NTwvcmVjLW51bWJlcj48Zm9yZWlnbi1rZXlzPjxrZXkgYXBwPSJFTiIgZGIt
aWQ9InZlZDA5MnB2NzBkczlyZTl4MDV4MHZ4ZXBycDJkd3BydzBlNSIgdGltZXN0YW1wPSIxNzEx
NTQ4MDczIj4yODU8L2tleT48L2ZvcmVpZ24ta2V5cz48cmVmLXR5cGUgbmFtZT0iSm91cm5hbCBB
cnRpY2xlIj4xNzwvcmVmLXR5cGU+PGNvbnRyaWJ1dG9ycz48YXV0aG9ycz48YXV0aG9yPkV2YW5z
LCBELiBHLjwvYXV0aG9yPjxhdXRob3I+SGFya25lc3MsIEUuIEYuPC9hdXRob3I+PGF1dGhvcj5Q
bGFza29jaW5za2EsIEkuPC9hdXRob3I+PGF1dGhvcj5XYWxsYWNlLCBBLiBKLjwvYXV0aG9yPjxh
dXRob3I+Q2xhbmN5LCBULjwvYXV0aG9yPjxhdXRob3I+V29vZHdhcmQsIEUuIFIuPC9hdXRob3I+
PGF1dGhvcj5Ib3dlbGwsIFQuIEEuPC9hdXRob3I+PGF1dGhvcj5UaXNjaGtvd2l0eiwgTS48L2F1
dGhvcj48YXV0aG9yPkxhbGxvbywgRi48L2F1dGhvcj48L2F1dGhvcnM+PC9jb250cmlidXRvcnM+
PGF1dGgtYWRkcmVzcz5NYW5jaGVzdGVyIENlbnRyZSBmb3IgR2Vub21pYyBNZWRpY2luZSwgU3Qg
TWFyeSZhcG9zO3MgSG9zcGl0YWwsIE1hbmNoZXN0ZXIgQWNhZGVtaWMgSGVhbHRoIENlbnRyZSwg
RGl2aXNpb24gb2YgRXZvbHV0aW9uIGFuZCBHZW5vbWljIE1lZGljaW5lLCBVbml2ZXJzaXR5IG9m
IE1hbmNoZXN0ZXIsIE1hbmNoZXN0ZXIsIFVLLiYjeEQ7UHJldmVudCBCcmVhc3QgQ2FuY2VyIFBy
ZXZlbnRpb24gQ2VudHJlLCBVbml2ZXJzaXR5IEhvc3BpdGFsIG9mIFNvdXRoIE1hbmNoZXN0ZXIg
TkhTIEZvdW5kYXRpb24gVHJ1c3QsIFd5dGhlbnNoYXdlLCBNYW5jaGVzdGVyLCBVSy4mI3hEO01h
bmNoZXN0ZXIgQ2VudHJlIGZvciBHZW5vbWljIE1lZGljaW5lLCBTdCBNYXJ5JmFwb3M7cyBIb3Nw
aXRhbCwgQ2VudHJhbCBNYW5jaGVzdGVyIFVuaXZlcnNpdHkgSG9zcGl0YWxzIE5IUyBGb3VuZGF0
aW9uIFRydXN0LCBNYW5jaGVzdGVyLCBVSy4mI3hEO01hbmNoZXN0ZXIgQnJlYXN0IENlbnRyZSwg
VGhlIENocmlzdGllLCBNYW5jaGVzdGVyLCBVSy4mI3hEO0RlcGFydG1lbnQgb2YgTWVkaWNhbCBP
bmNvbG9neSwgVGhlIENocmlzdGllLCBNYW5jaGVzdGVyLCBVSy4mI3hEO0RpdmlzaW9uIG9mIElu
Zm9ybWF0aWNzLCBJbWFnaW5nIGFuZCBEYXRhIFNjaWVuY2VzLCBVbml2ZXJzaXR5IG9mIE1hbmNo
ZXN0ZXIsIE1hbmNoZXN0ZXIsIFVLLiYjeEQ7RGVwYXJ0bWVudCBvZiBNZWRpY2FsIEdlbmV0aWNz
IGFuZCBOYXRpb25hbCBJbnN0aXR1dGUgZm9yIEhlYWx0aCBSZXNlYXJjaCBDYW1icmlkZ2UgQmlv
bWVkaWNhbCBSZXNlYXJjaCBDZW50cmUsIFVuaXZlcnNpdHkgb2YgQ2FtYnJpZGdlLCBDYW1icmlk
Z2UsIFVLLjwvYXV0aC1hZGRyZXNzPjx0aXRsZXM+PHRpdGxlPlBhdGhvbG9neSB1cGRhdGUgdG8g
dGhlIE1hbmNoZXN0ZXIgU2NvcmluZyBTeXN0ZW0gYmFzZWQgb24gdGVzdGluZyBpbiBvdmVyIDQw
MDAgZmFtaWxpZXM8L3RpdGxlPjxzZWNvbmRhcnktdGl0bGU+SiBNZWQgR2VuZXQ8L3NlY29uZGFy
eS10aXRsZT48L3RpdGxlcz48cGVyaW9kaWNhbD48ZnVsbC10aXRsZT5KIE1lZCBHZW5ldDwvZnVs
bC10aXRsZT48L3BlcmlvZGljYWw+PHBhZ2VzPjY3NC02ODE8L3BhZ2VzPjx2b2x1bWU+NTQ8L3Zv
bHVtZT48bnVtYmVyPjEwPC9udW1iZXI+PGVkaXRpb24+MjAxNzA1MTA8L2VkaXRpb24+PGtleXdv
cmRzPjxrZXl3b3JkPkJyZWFzdCBOZW9wbGFzbXMvKmdlbmV0aWNzL3BhdGhvbG9neTwva2V5d29y
ZD48a2V5d29yZD5GZW1hbGU8L2tleXdvcmQ+PGtleXdvcmQ+KkdlbmVzLCBCUkNBMTwva2V5d29y
ZD48a2V5d29yZD4qR2VuZXMsIEJSQ0EyPC9rZXl3b3JkPjxrZXl3b3JkPkdlbmV0aWMgUHJlZGlz
cG9zaXRpb24gdG8gRGlzZWFzZTwva2V5d29yZD48a2V5d29yZD4qR2VuZXRpYyBUZXN0aW5nPC9r
ZXl3b3JkPjxrZXl3b3JkPkh1bWFuczwva2V5d29yZD48a2V5d29yZD5NdXRhdGlvbjwva2V5d29y
ZD48a2V5d29yZD5OZW9wbGFzbSBHcmFkaW5nPC9rZXl3b3JkPjxrZXl3b3JkPk92YXJpYW4gTmVv
cGxhc21zLypnZW5ldGljcy9wYXRob2xvZ3k8L2tleXdvcmQ+PGtleXdvcmQ+UmlzayBBc3Nlc3Nt
ZW50PC9rZXl3b3JkPjxrZXl3b3JkPlNlbnNpdGl2aXR5IGFuZCBTcGVjaWZpY2l0eTwva2V5d29y
ZD48a2V5d29yZD5CcmNhMTwva2V5d29yZD48a2V5d29yZD5CcmNhMjwva2V5d29yZD48a2V5d29y
ZD5NYW5jaGVzdGVyIFNjb3JpbmcgU3lzdGVtPC9rZXl3b3JkPjxrZXl3b3JkPmhpZ2ggZ3JhZGUg
c2Vyb3VzIG92YXJpYW4gY2FuY2VyPC9rZXl3b3JkPjxrZXl3b3JkPnBhdGhvbG9neTwva2V5d29y
ZD48a2V5d29yZD50cmlwbGUgbmVnYXRpdmUgYnJlYXN0IGNhbmNlcjwva2V5d29yZD48L2tleXdv
cmRzPjxkYXRlcz48eWVhcj4yMDE3PC95ZWFyPjxwdWItZGF0ZXM+PGRhdGU+T2N0PC9kYXRlPjwv
cHViLWRhdGVzPjwvZGF0ZXM+PGlzYm4+MTQ2OC02MjQ0IChFbGVjdHJvbmljKSYjeEQ7MDAyMi0y
NTkzIChMaW5raW5nKTwvaXNibj48YWNjZXNzaW9uLW51bT4yODQ5MDYxMjwvYWNjZXNzaW9uLW51
bT48dXJscz48cmVsYXRlZC11cmxzPjx1cmw+aHR0cHM6Ly93d3cubmNiaS5ubG0ubmloLmdvdi9w
dWJtZWQvMjg0OTA2MTI8L3VybD48L3JlbGF0ZWQtdXJscz48L3VybHM+PGN1c3RvbTE+Q29tcGV0
aW5nIGludGVyZXN0czogTm9uZSBkZWNsYXJlZC48L2N1c3RvbTE+PGVsZWN0cm9uaWMtcmVzb3Vy
Y2UtbnVtPjEwLjExMzYvam1lZGdlbmV0LTIwMTctMTA0NTg0PC9lbGVjdHJvbmljLXJlc291cmNl
LW51bT48cmVtb3RlLWRhdGFiYXNlLW5hbWU+TWVkbGluZTwvcmVtb3RlLWRhdGFiYXNlLW5hbWU+
PHJlbW90ZS1kYXRhYmFzZS1wcm92aWRlcj5OTE08L3JlbW90ZS1kYXRhYmFzZS1wcm92aWRlcj48
L3JlY29yZD48L0NpdGU+PC9FbmROb3RlPn==
</w:fldData>
        </w:fldChar>
      </w:r>
      <w:r w:rsidR="00B22845">
        <w:instrText xml:space="preserve"> ADDIN EN.CITE </w:instrText>
      </w:r>
      <w:r w:rsidR="00B22845">
        <w:fldChar w:fldCharType="begin">
          <w:fldData xml:space="preserve">PEVuZE5vdGU+PENpdGU+PEF1dGhvcj5FdmFuczwvQXV0aG9yPjxZZWFyPjIwMTc8L1llYXI+PFJl
Y051bT4yODU8L1JlY051bT48RGlzcGxheVRleHQ+KDMpPC9EaXNwbGF5VGV4dD48cmVjb3JkPjxy
ZWMtbnVtYmVyPjI4NTwvcmVjLW51bWJlcj48Zm9yZWlnbi1rZXlzPjxrZXkgYXBwPSJFTiIgZGIt
aWQ9InZlZDA5MnB2NzBkczlyZTl4MDV4MHZ4ZXBycDJkd3BydzBlNSIgdGltZXN0YW1wPSIxNzEx
NTQ4MDczIj4yODU8L2tleT48L2ZvcmVpZ24ta2V5cz48cmVmLXR5cGUgbmFtZT0iSm91cm5hbCBB
cnRpY2xlIj4xNzwvcmVmLXR5cGU+PGNvbnRyaWJ1dG9ycz48YXV0aG9ycz48YXV0aG9yPkV2YW5z
LCBELiBHLjwvYXV0aG9yPjxhdXRob3I+SGFya25lc3MsIEUuIEYuPC9hdXRob3I+PGF1dGhvcj5Q
bGFza29jaW5za2EsIEkuPC9hdXRob3I+PGF1dGhvcj5XYWxsYWNlLCBBLiBKLjwvYXV0aG9yPjxh
dXRob3I+Q2xhbmN5LCBULjwvYXV0aG9yPjxhdXRob3I+V29vZHdhcmQsIEUuIFIuPC9hdXRob3I+
PGF1dGhvcj5Ib3dlbGwsIFQuIEEuPC9hdXRob3I+PGF1dGhvcj5UaXNjaGtvd2l0eiwgTS48L2F1
dGhvcj48YXV0aG9yPkxhbGxvbywgRi48L2F1dGhvcj48L2F1dGhvcnM+PC9jb250cmlidXRvcnM+
PGF1dGgtYWRkcmVzcz5NYW5jaGVzdGVyIENlbnRyZSBmb3IgR2Vub21pYyBNZWRpY2luZSwgU3Qg
TWFyeSZhcG9zO3MgSG9zcGl0YWwsIE1hbmNoZXN0ZXIgQWNhZGVtaWMgSGVhbHRoIENlbnRyZSwg
RGl2aXNpb24gb2YgRXZvbHV0aW9uIGFuZCBHZW5vbWljIE1lZGljaW5lLCBVbml2ZXJzaXR5IG9m
IE1hbmNoZXN0ZXIsIE1hbmNoZXN0ZXIsIFVLLiYjeEQ7UHJldmVudCBCcmVhc3QgQ2FuY2VyIFBy
ZXZlbnRpb24gQ2VudHJlLCBVbml2ZXJzaXR5IEhvc3BpdGFsIG9mIFNvdXRoIE1hbmNoZXN0ZXIg
TkhTIEZvdW5kYXRpb24gVHJ1c3QsIFd5dGhlbnNoYXdlLCBNYW5jaGVzdGVyLCBVSy4mI3hEO01h
bmNoZXN0ZXIgQ2VudHJlIGZvciBHZW5vbWljIE1lZGljaW5lLCBTdCBNYXJ5JmFwb3M7cyBIb3Nw
aXRhbCwgQ2VudHJhbCBNYW5jaGVzdGVyIFVuaXZlcnNpdHkgSG9zcGl0YWxzIE5IUyBGb3VuZGF0
aW9uIFRydXN0LCBNYW5jaGVzdGVyLCBVSy4mI3hEO01hbmNoZXN0ZXIgQnJlYXN0IENlbnRyZSwg
VGhlIENocmlzdGllLCBNYW5jaGVzdGVyLCBVSy4mI3hEO0RlcGFydG1lbnQgb2YgTWVkaWNhbCBP
bmNvbG9neSwgVGhlIENocmlzdGllLCBNYW5jaGVzdGVyLCBVSy4mI3hEO0RpdmlzaW9uIG9mIElu
Zm9ybWF0aWNzLCBJbWFnaW5nIGFuZCBEYXRhIFNjaWVuY2VzLCBVbml2ZXJzaXR5IG9mIE1hbmNo
ZXN0ZXIsIE1hbmNoZXN0ZXIsIFVLLiYjeEQ7RGVwYXJ0bWVudCBvZiBNZWRpY2FsIEdlbmV0aWNz
IGFuZCBOYXRpb25hbCBJbnN0aXR1dGUgZm9yIEhlYWx0aCBSZXNlYXJjaCBDYW1icmlkZ2UgQmlv
bWVkaWNhbCBSZXNlYXJjaCBDZW50cmUsIFVuaXZlcnNpdHkgb2YgQ2FtYnJpZGdlLCBDYW1icmlk
Z2UsIFVLLjwvYXV0aC1hZGRyZXNzPjx0aXRsZXM+PHRpdGxlPlBhdGhvbG9neSB1cGRhdGUgdG8g
dGhlIE1hbmNoZXN0ZXIgU2NvcmluZyBTeXN0ZW0gYmFzZWQgb24gdGVzdGluZyBpbiBvdmVyIDQw
MDAgZmFtaWxpZXM8L3RpdGxlPjxzZWNvbmRhcnktdGl0bGU+SiBNZWQgR2VuZXQ8L3NlY29uZGFy
eS10aXRsZT48L3RpdGxlcz48cGVyaW9kaWNhbD48ZnVsbC10aXRsZT5KIE1lZCBHZW5ldDwvZnVs
bC10aXRsZT48L3BlcmlvZGljYWw+PHBhZ2VzPjY3NC02ODE8L3BhZ2VzPjx2b2x1bWU+NTQ8L3Zv
bHVtZT48bnVtYmVyPjEwPC9udW1iZXI+PGVkaXRpb24+MjAxNzA1MTA8L2VkaXRpb24+PGtleXdv
cmRzPjxrZXl3b3JkPkJyZWFzdCBOZW9wbGFzbXMvKmdlbmV0aWNzL3BhdGhvbG9neTwva2V5d29y
ZD48a2V5d29yZD5GZW1hbGU8L2tleXdvcmQ+PGtleXdvcmQ+KkdlbmVzLCBCUkNBMTwva2V5d29y
ZD48a2V5d29yZD4qR2VuZXMsIEJSQ0EyPC9rZXl3b3JkPjxrZXl3b3JkPkdlbmV0aWMgUHJlZGlz
cG9zaXRpb24gdG8gRGlzZWFzZTwva2V5d29yZD48a2V5d29yZD4qR2VuZXRpYyBUZXN0aW5nPC9r
ZXl3b3JkPjxrZXl3b3JkPkh1bWFuczwva2V5d29yZD48a2V5d29yZD5NdXRhdGlvbjwva2V5d29y
ZD48a2V5d29yZD5OZW9wbGFzbSBHcmFkaW5nPC9rZXl3b3JkPjxrZXl3b3JkPk92YXJpYW4gTmVv
cGxhc21zLypnZW5ldGljcy9wYXRob2xvZ3k8L2tleXdvcmQ+PGtleXdvcmQ+UmlzayBBc3Nlc3Nt
ZW50PC9rZXl3b3JkPjxrZXl3b3JkPlNlbnNpdGl2aXR5IGFuZCBTcGVjaWZpY2l0eTwva2V5d29y
ZD48a2V5d29yZD5CcmNhMTwva2V5d29yZD48a2V5d29yZD5CcmNhMjwva2V5d29yZD48a2V5d29y
ZD5NYW5jaGVzdGVyIFNjb3JpbmcgU3lzdGVtPC9rZXl3b3JkPjxrZXl3b3JkPmhpZ2ggZ3JhZGUg
c2Vyb3VzIG92YXJpYW4gY2FuY2VyPC9rZXl3b3JkPjxrZXl3b3JkPnBhdGhvbG9neTwva2V5d29y
ZD48a2V5d29yZD50cmlwbGUgbmVnYXRpdmUgYnJlYXN0IGNhbmNlcjwva2V5d29yZD48L2tleXdv
cmRzPjxkYXRlcz48eWVhcj4yMDE3PC95ZWFyPjxwdWItZGF0ZXM+PGRhdGU+T2N0PC9kYXRlPjwv
cHViLWRhdGVzPjwvZGF0ZXM+PGlzYm4+MTQ2OC02MjQ0IChFbGVjdHJvbmljKSYjeEQ7MDAyMi0y
NTkzIChMaW5raW5nKTwvaXNibj48YWNjZXNzaW9uLW51bT4yODQ5MDYxMjwvYWNjZXNzaW9uLW51
bT48dXJscz48cmVsYXRlZC11cmxzPjx1cmw+aHR0cHM6Ly93d3cubmNiaS5ubG0ubmloLmdvdi9w
dWJtZWQvMjg0OTA2MTI8L3VybD48L3JlbGF0ZWQtdXJscz48L3VybHM+PGN1c3RvbTE+Q29tcGV0
aW5nIGludGVyZXN0czogTm9uZSBkZWNsYXJlZC48L2N1c3RvbTE+PGVsZWN0cm9uaWMtcmVzb3Vy
Y2UtbnVtPjEwLjExMzYvam1lZGdlbmV0LTIwMTctMTA0NTg0PC9lbGVjdHJvbmljLXJlc291cmNl
LW51bT48cmVtb3RlLWRhdGFiYXNlLW5hbWU+TWVkbGluZTwvcmVtb3RlLWRhdGFiYXNlLW5hbWU+
PHJlbW90ZS1kYXRhYmFzZS1wcm92aWRlcj5OTE08L3JlbW90ZS1kYXRhYmFzZS1wcm92aWRlcj48
L3JlY29yZD48L0NpdGU+PC9FbmROb3RlPn==
</w:fldData>
        </w:fldChar>
      </w:r>
      <w:r w:rsidR="00B22845">
        <w:instrText xml:space="preserve"> ADDIN EN.CITE.DATA </w:instrText>
      </w:r>
      <w:r w:rsidR="00B22845">
        <w:fldChar w:fldCharType="end"/>
      </w:r>
      <w:r w:rsidR="00B22845">
        <w:fldChar w:fldCharType="separate"/>
      </w:r>
      <w:r w:rsidR="00B22845">
        <w:rPr>
          <w:noProof/>
        </w:rPr>
        <w:t>(3)</w:t>
      </w:r>
      <w:r w:rsidR="00B22845">
        <w:fldChar w:fldCharType="end"/>
      </w:r>
      <w:r w:rsidR="00B22845">
        <w:t xml:space="preserve"> </w:t>
      </w:r>
      <w:r>
        <w:t>is over 15</w:t>
      </w:r>
    </w:p>
    <w:p w14:paraId="150A3B8E" w14:textId="77777777" w:rsidR="00A72FBE" w:rsidRDefault="00F43903" w:rsidP="00A72FBE">
      <w:pPr>
        <w:spacing w:after="0" w:line="480" w:lineRule="auto"/>
        <w:ind w:firstLine="720"/>
      </w:pPr>
      <w:r>
        <w:t>- all women with ovarian cancer at any age</w:t>
      </w:r>
    </w:p>
    <w:p w14:paraId="61D1D746" w14:textId="5A10A1B7" w:rsidR="00F43903" w:rsidRDefault="00A72FBE" w:rsidP="00A72FBE">
      <w:pPr>
        <w:spacing w:after="0" w:line="480" w:lineRule="auto"/>
        <w:ind w:firstLine="720"/>
      </w:pPr>
      <w:r>
        <w:t xml:space="preserve">- </w:t>
      </w:r>
      <w:r w:rsidR="00F43903">
        <w:t>men with breast cancer</w:t>
      </w:r>
    </w:p>
    <w:p w14:paraId="1AB36AC0" w14:textId="2571C76F" w:rsidR="0057346C" w:rsidRDefault="00A72FBE" w:rsidP="00DA3DA2">
      <w:pPr>
        <w:spacing w:after="0" w:line="480" w:lineRule="auto"/>
      </w:pPr>
      <w:r>
        <w:t xml:space="preserve">Further details are available at </w:t>
      </w:r>
      <w:hyperlink r:id="rId5" w:history="1">
        <w:r w:rsidRPr="00795E4E">
          <w:rPr>
            <w:rStyle w:val="Hyperlink"/>
          </w:rPr>
          <w:t>https://www.nic</w:t>
        </w:r>
        <w:r w:rsidRPr="00795E4E">
          <w:rPr>
            <w:rStyle w:val="Hyperlink"/>
          </w:rPr>
          <w:t>e</w:t>
        </w:r>
        <w:r w:rsidRPr="00795E4E">
          <w:rPr>
            <w:rStyle w:val="Hyperlink"/>
          </w:rPr>
          <w:t>.org.uk/guidance/cg164</w:t>
        </w:r>
      </w:hyperlink>
      <w:r w:rsidR="0057346C">
        <w:t xml:space="preserve"> </w:t>
      </w:r>
    </w:p>
    <w:p w14:paraId="24E05EDD" w14:textId="77777777" w:rsidR="0057346C" w:rsidRDefault="0057346C"/>
    <w:p w14:paraId="69AA5D21" w14:textId="5FB8B311" w:rsidR="004A618E" w:rsidRDefault="004A618E">
      <w:r>
        <w:t>References</w:t>
      </w:r>
    </w:p>
    <w:p w14:paraId="5D7795E9" w14:textId="77777777" w:rsidR="00B22845" w:rsidRPr="00B22845" w:rsidRDefault="004A618E" w:rsidP="00B22845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22845" w:rsidRPr="00B22845">
        <w:t>1.</w:t>
      </w:r>
      <w:r w:rsidR="00B22845" w:rsidRPr="00B22845">
        <w:tab/>
        <w:t>Kerr SM, Cowan E, Klaric L, Bell C, O'Sullivan D, Buchanan D, et al. Clinical case study meets population cohort: identification of a BRCA1 pathogenic founder variant in Orcadians. Eur J Hum Genet. 2023;31(5):588-95.</w:t>
      </w:r>
    </w:p>
    <w:p w14:paraId="794505FE" w14:textId="77777777" w:rsidR="00B22845" w:rsidRPr="00B22845" w:rsidRDefault="00B22845" w:rsidP="00B22845">
      <w:pPr>
        <w:pStyle w:val="EndNoteBibliography"/>
        <w:spacing w:after="0"/>
      </w:pPr>
      <w:r w:rsidRPr="00B22845">
        <w:t>2.</w:t>
      </w:r>
      <w:r w:rsidRPr="00B22845">
        <w:tab/>
        <w:t>Kerr SM, Klaric L, Halachev M, Hayward C, Boutin TS, Meynert AM, et al. An actionable KCNH2 Long QT Syndrome variant detected by sequence and haplotype analysis in a population research cohort. Sci Rep. 2019;9(1):10964.</w:t>
      </w:r>
    </w:p>
    <w:p w14:paraId="3F9E361F" w14:textId="77777777" w:rsidR="00B22845" w:rsidRPr="00B22845" w:rsidRDefault="00B22845" w:rsidP="00B22845">
      <w:pPr>
        <w:pStyle w:val="EndNoteBibliography"/>
      </w:pPr>
      <w:r w:rsidRPr="00B22845">
        <w:t>3.</w:t>
      </w:r>
      <w:r w:rsidRPr="00B22845">
        <w:tab/>
        <w:t>Evans DG, Harkness EF, Plaskocinska I, Wallace AJ, Clancy T, Woodward ER, et al. Pathology update to the Manchester Scoring System based on testing in over 4000 families. J Med Genet. 2017;54(10):674-81.</w:t>
      </w:r>
    </w:p>
    <w:p w14:paraId="5AD8AB8A" w14:textId="76052D0D" w:rsidR="003D2BC9" w:rsidRDefault="004A618E">
      <w:r>
        <w:fldChar w:fldCharType="end"/>
      </w:r>
    </w:p>
    <w:sectPr w:rsidR="003D2B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13CBD"/>
    <w:multiLevelType w:val="hybridMultilevel"/>
    <w:tmpl w:val="991EB4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2F3A5F"/>
    <w:multiLevelType w:val="multilevel"/>
    <w:tmpl w:val="359AD2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14027FF"/>
    <w:multiLevelType w:val="hybridMultilevel"/>
    <w:tmpl w:val="A81CDBDC"/>
    <w:lvl w:ilvl="0" w:tplc="A09E62A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d092pv70ds9re9x05x0vxeprp2dwprw0e5&quot;&gt;My EndNote Library Copy-Converted&lt;record-ids&gt;&lt;item&gt;35&lt;/item&gt;&lt;item&gt;208&lt;/item&gt;&lt;item&gt;285&lt;/item&gt;&lt;/record-ids&gt;&lt;/item&gt;&lt;/Libraries&gt;"/>
  </w:docVars>
  <w:rsids>
    <w:rsidRoot w:val="00CD62E6"/>
    <w:rsid w:val="00363282"/>
    <w:rsid w:val="003D2BC9"/>
    <w:rsid w:val="004A618E"/>
    <w:rsid w:val="0057346C"/>
    <w:rsid w:val="00A72FBE"/>
    <w:rsid w:val="00B22845"/>
    <w:rsid w:val="00CD62E6"/>
    <w:rsid w:val="00DA3DA2"/>
    <w:rsid w:val="00F43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2B38C"/>
  <w15:chartTrackingRefBased/>
  <w15:docId w15:val="{8609349D-0C41-4EC2-9A6B-89A053A4C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62E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A618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618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A618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A618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7346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7346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63282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A72F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713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nice.org.uk/guidance/cg16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2</Pages>
  <Words>402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na Kerr</dc:creator>
  <cp:keywords/>
  <dc:description/>
  <cp:lastModifiedBy>Shona Kerr</cp:lastModifiedBy>
  <cp:revision>5</cp:revision>
  <dcterms:created xsi:type="dcterms:W3CDTF">2024-03-27T10:25:00Z</dcterms:created>
  <dcterms:modified xsi:type="dcterms:W3CDTF">2024-03-27T14:01:00Z</dcterms:modified>
</cp:coreProperties>
</file>